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718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2"/>
        <w:gridCol w:w="5886"/>
      </w:tblGrid>
      <w:tr w:rsidR="002D50FE" w:rsidRPr="00F12BE4" w14:paraId="67161A4D" w14:textId="77777777" w:rsidTr="002D50FE">
        <w:tc>
          <w:tcPr>
            <w:tcW w:w="5832" w:type="dxa"/>
          </w:tcPr>
          <w:p w14:paraId="3EDE8414" w14:textId="77777777" w:rsidR="002D50FE" w:rsidRPr="00F12BE4" w:rsidRDefault="002D50FE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C861386" wp14:editId="5EA7CB07">
                  <wp:extent cx="3566160" cy="2726819"/>
                  <wp:effectExtent l="0" t="0" r="0" b="0"/>
                  <wp:docPr id="1001982346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06" r="84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6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797DB859" w14:textId="77777777" w:rsidR="002D50FE" w:rsidRPr="00F12BE4" w:rsidRDefault="002D50FE" w:rsidP="00581B62">
            <w:pPr>
              <w:pStyle w:val="NormalWeb"/>
              <w:jc w:val="center"/>
              <w:rPr>
                <w:noProof/>
              </w:rPr>
            </w:pPr>
            <w:r w:rsidRPr="00BD6E60">
              <w:rPr>
                <w:noProof/>
              </w:rPr>
              <w:drawing>
                <wp:inline distT="0" distB="0" distL="0" distR="0" wp14:anchorId="6624B318" wp14:editId="28F77A9C">
                  <wp:extent cx="3566160" cy="2721508"/>
                  <wp:effectExtent l="0" t="0" r="0" b="3175"/>
                  <wp:docPr id="6112585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44" r="85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15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50FE" w:rsidRPr="00F12BE4" w14:paraId="68ABFF6B" w14:textId="77777777" w:rsidTr="002D50FE">
        <w:tc>
          <w:tcPr>
            <w:tcW w:w="5832" w:type="dxa"/>
          </w:tcPr>
          <w:p w14:paraId="55FBF26F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LSVM</w:t>
            </w:r>
          </w:p>
        </w:tc>
        <w:tc>
          <w:tcPr>
            <w:tcW w:w="5886" w:type="dxa"/>
          </w:tcPr>
          <w:p w14:paraId="3D906CD5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QSVM</w:t>
            </w:r>
          </w:p>
        </w:tc>
      </w:tr>
      <w:tr w:rsidR="002D50FE" w:rsidRPr="00F12BE4" w14:paraId="5DC2A301" w14:textId="77777777" w:rsidTr="002D50FE">
        <w:tc>
          <w:tcPr>
            <w:tcW w:w="5832" w:type="dxa"/>
          </w:tcPr>
          <w:p w14:paraId="2D2AA490" w14:textId="77777777" w:rsidR="002D50FE" w:rsidRPr="00F12BE4" w:rsidRDefault="002D50FE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6B862B14" wp14:editId="152F9960">
                  <wp:extent cx="3566160" cy="2741590"/>
                  <wp:effectExtent l="0" t="0" r="0" b="1905"/>
                  <wp:docPr id="817155366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06" r="89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41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57F7F018" w14:textId="77777777" w:rsidR="002D50FE" w:rsidRPr="00F12BE4" w:rsidRDefault="002D50FE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5E1BBC22" wp14:editId="690D5065">
                  <wp:extent cx="3566160" cy="2719250"/>
                  <wp:effectExtent l="0" t="0" r="0" b="5080"/>
                  <wp:docPr id="190724701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06" r="8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1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50FE" w:rsidRPr="00F12BE4" w14:paraId="7DA1019B" w14:textId="77777777" w:rsidTr="002D50FE">
        <w:tc>
          <w:tcPr>
            <w:tcW w:w="5832" w:type="dxa"/>
          </w:tcPr>
          <w:p w14:paraId="0EF458D9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CSVM</w:t>
            </w:r>
          </w:p>
        </w:tc>
        <w:tc>
          <w:tcPr>
            <w:tcW w:w="5886" w:type="dxa"/>
          </w:tcPr>
          <w:p w14:paraId="4F013D7F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GSVM</w:t>
            </w:r>
          </w:p>
        </w:tc>
      </w:tr>
      <w:tr w:rsidR="002D50FE" w:rsidRPr="00F12BE4" w14:paraId="22D93EE0" w14:textId="77777777" w:rsidTr="002D50FE">
        <w:tc>
          <w:tcPr>
            <w:tcW w:w="5832" w:type="dxa"/>
          </w:tcPr>
          <w:p w14:paraId="7A361B90" w14:textId="77777777" w:rsidR="002D50FE" w:rsidRPr="00F12BE4" w:rsidRDefault="002D50FE" w:rsidP="00581B62">
            <w:pPr>
              <w:pStyle w:val="NormalWeb"/>
            </w:pPr>
            <w:r>
              <w:rPr>
                <w:noProof/>
              </w:rPr>
              <w:lastRenderedPageBreak/>
              <w:drawing>
                <wp:inline distT="0" distB="0" distL="0" distR="0" wp14:anchorId="47AA06C8" wp14:editId="60D31061">
                  <wp:extent cx="3566160" cy="2726009"/>
                  <wp:effectExtent l="0" t="0" r="0" b="0"/>
                  <wp:docPr id="14588361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36" r="85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6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08CC5B5A" w14:textId="77777777" w:rsidR="002D50FE" w:rsidRPr="00F12BE4" w:rsidRDefault="002D50FE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C283E65" wp14:editId="4EEE6469">
                  <wp:extent cx="3566160" cy="2711940"/>
                  <wp:effectExtent l="0" t="0" r="0" b="0"/>
                  <wp:docPr id="1486567375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36" r="81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1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50FE" w:rsidRPr="00F12BE4" w14:paraId="51D896A6" w14:textId="77777777" w:rsidTr="002D50FE">
        <w:tc>
          <w:tcPr>
            <w:tcW w:w="5832" w:type="dxa"/>
          </w:tcPr>
          <w:p w14:paraId="034DCD2D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MKNN</w:t>
            </w:r>
          </w:p>
        </w:tc>
        <w:tc>
          <w:tcPr>
            <w:tcW w:w="5886" w:type="dxa"/>
          </w:tcPr>
          <w:p w14:paraId="5AC4FADB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CKNN</w:t>
            </w:r>
          </w:p>
        </w:tc>
      </w:tr>
      <w:tr w:rsidR="002D50FE" w:rsidRPr="00F12BE4" w14:paraId="5A17A7BD" w14:textId="77777777" w:rsidTr="002D50FE">
        <w:tc>
          <w:tcPr>
            <w:tcW w:w="5832" w:type="dxa"/>
          </w:tcPr>
          <w:p w14:paraId="2A894A72" w14:textId="77777777" w:rsidR="002D50FE" w:rsidRPr="00F12BE4" w:rsidRDefault="002D50FE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7F1216BE" wp14:editId="73FF6564">
                  <wp:extent cx="3566160" cy="2728954"/>
                  <wp:effectExtent l="0" t="0" r="0" b="0"/>
                  <wp:docPr id="1132965781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36" r="86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8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6FF9B813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</w:p>
        </w:tc>
      </w:tr>
      <w:tr w:rsidR="002D50FE" w:rsidRPr="00F12BE4" w14:paraId="188B7391" w14:textId="77777777" w:rsidTr="002D50FE">
        <w:tc>
          <w:tcPr>
            <w:tcW w:w="5832" w:type="dxa"/>
          </w:tcPr>
          <w:p w14:paraId="588ADACB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LDA</w:t>
            </w:r>
          </w:p>
        </w:tc>
        <w:tc>
          <w:tcPr>
            <w:tcW w:w="5886" w:type="dxa"/>
          </w:tcPr>
          <w:p w14:paraId="61F8957B" w14:textId="77777777" w:rsidR="002D50FE" w:rsidRPr="00F12BE4" w:rsidRDefault="002D50FE" w:rsidP="00581B62">
            <w:pPr>
              <w:jc w:val="center"/>
              <w:rPr>
                <w:b/>
                <w:bCs/>
              </w:rPr>
            </w:pPr>
          </w:p>
        </w:tc>
      </w:tr>
    </w:tbl>
    <w:p w14:paraId="1B83426D" w14:textId="33EDCBBE" w:rsidR="002D50FE" w:rsidRPr="00F12BE4" w:rsidRDefault="002D50FE" w:rsidP="002D50FE">
      <w:pPr>
        <w:spacing w:line="240" w:lineRule="auto"/>
        <w:jc w:val="both"/>
        <w:rPr>
          <w:rFonts w:ascii="Palatino Linotype" w:hAnsi="Palatino Linotype"/>
          <w:sz w:val="20"/>
          <w:szCs w:val="20"/>
        </w:rPr>
      </w:pPr>
      <w:r w:rsidRPr="00F12BE4">
        <w:rPr>
          <w:rFonts w:ascii="Palatino Linotype" w:hAnsi="Palatino Linotype"/>
          <w:b/>
          <w:bCs/>
          <w:sz w:val="20"/>
          <w:szCs w:val="20"/>
        </w:rPr>
        <w:t xml:space="preserve">Figure </w:t>
      </w:r>
      <w:r>
        <w:rPr>
          <w:rFonts w:ascii="Palatino Linotype" w:hAnsi="Palatino Linotype"/>
          <w:sz w:val="20"/>
          <w:szCs w:val="20"/>
        </w:rPr>
        <w:t>S4</w:t>
      </w:r>
      <w:r w:rsidRPr="00F12BE4">
        <w:rPr>
          <w:rFonts w:ascii="Palatino Linotype" w:hAnsi="Palatino Linotype"/>
          <w:sz w:val="20"/>
          <w:szCs w:val="20"/>
        </w:rPr>
        <w:t xml:space="preserve"> Confusion metrics</w:t>
      </w:r>
      <w:r>
        <w:rPr>
          <w:rFonts w:ascii="Palatino Linotype" w:hAnsi="Palatino Linotype"/>
          <w:sz w:val="20"/>
          <w:szCs w:val="20"/>
        </w:rPr>
        <w:t xml:space="preserve"> (TP and TN vs. FP and FN)</w:t>
      </w:r>
      <w:r w:rsidRPr="00F12BE4">
        <w:rPr>
          <w:rFonts w:ascii="Palatino Linotype" w:hAnsi="Palatino Linotype"/>
          <w:sz w:val="20"/>
          <w:szCs w:val="20"/>
        </w:rPr>
        <w:t xml:space="preserve"> for the seven machine learning classifiers </w:t>
      </w:r>
      <w:r>
        <w:rPr>
          <w:rFonts w:ascii="Palatino Linotype" w:hAnsi="Palatino Linotype"/>
          <w:sz w:val="20"/>
          <w:szCs w:val="20"/>
        </w:rPr>
        <w:t>learnt</w:t>
      </w:r>
      <w:r w:rsidRPr="00F12BE4">
        <w:rPr>
          <w:rFonts w:ascii="Palatino Linotype" w:hAnsi="Palatino Linotype"/>
          <w:sz w:val="20"/>
          <w:szCs w:val="20"/>
        </w:rPr>
        <w:t xml:space="preserve"> with selected features of ANOVA feature selection </w:t>
      </w:r>
      <w:r>
        <w:rPr>
          <w:rFonts w:ascii="Palatino Linotype" w:hAnsi="Palatino Linotype"/>
          <w:sz w:val="20"/>
          <w:szCs w:val="20"/>
        </w:rPr>
        <w:t>from</w:t>
      </w:r>
      <w:r w:rsidRPr="00F12BE4">
        <w:rPr>
          <w:rFonts w:ascii="Palatino Linotype" w:hAnsi="Palatino Linotype"/>
          <w:sz w:val="20"/>
          <w:szCs w:val="20"/>
        </w:rPr>
        <w:t xml:space="preserve"> the </w:t>
      </w:r>
      <w:r w:rsidR="008462F4" w:rsidRPr="00F12BE4">
        <w:rPr>
          <w:rFonts w:ascii="Palatino Linotype" w:hAnsi="Palatino Linotype"/>
          <w:sz w:val="20"/>
          <w:szCs w:val="20"/>
        </w:rPr>
        <w:t>Mendeley</w:t>
      </w:r>
      <w:r w:rsidRPr="00F12BE4">
        <w:rPr>
          <w:rFonts w:ascii="Palatino Linotype" w:hAnsi="Palatino Linotype"/>
          <w:sz w:val="20"/>
          <w:szCs w:val="20"/>
        </w:rPr>
        <w:t xml:space="preserve"> LBC dataset</w:t>
      </w:r>
    </w:p>
    <w:p w14:paraId="644A4DB8" w14:textId="77777777" w:rsidR="002D50FE" w:rsidRDefault="002D50FE"/>
    <w:sectPr w:rsidR="002D5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3sTQ2NzAxNTAxsTBX0lEKTi0uzszPAykwrAUAZWagDywAAAA="/>
  </w:docVars>
  <w:rsids>
    <w:rsidRoot w:val="002D50FE"/>
    <w:rsid w:val="002D50FE"/>
    <w:rsid w:val="00806CF1"/>
    <w:rsid w:val="0084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9568"/>
  <w15:chartTrackingRefBased/>
  <w15:docId w15:val="{580CA700-6FF3-495E-AB7B-6C68F7C2E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0F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0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0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0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0F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0F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0F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0F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0F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0FE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0FE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D5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0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50F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50FE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Attallah</dc:creator>
  <cp:keywords/>
  <dc:description/>
  <cp:lastModifiedBy>Omneya Attallah</cp:lastModifiedBy>
  <cp:revision>2</cp:revision>
  <dcterms:created xsi:type="dcterms:W3CDTF">2026-01-01T13:56:00Z</dcterms:created>
  <dcterms:modified xsi:type="dcterms:W3CDTF">2026-01-01T13:58:00Z</dcterms:modified>
</cp:coreProperties>
</file>